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60"/>
        <w:gridCol w:w="2430"/>
        <w:gridCol w:w="1440"/>
        <w:gridCol w:w="1165"/>
      </w:tblGrid>
      <w:tr w:rsidR="00094DA2" w14:paraId="7A885DA0" w14:textId="77777777" w:rsidTr="00094DA2">
        <w:tc>
          <w:tcPr>
            <w:tcW w:w="2155" w:type="dxa"/>
          </w:tcPr>
          <w:p w14:paraId="51C02E61" w14:textId="1D462959" w:rsidR="00094DA2" w:rsidRDefault="00094DA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Treatment</w:t>
            </w:r>
          </w:p>
        </w:tc>
        <w:tc>
          <w:tcPr>
            <w:tcW w:w="2160" w:type="dxa"/>
          </w:tcPr>
          <w:p w14:paraId="54C00E70" w14:textId="1F5F889C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Converting Cells in Imaging Window*</w:t>
            </w:r>
          </w:p>
        </w:tc>
        <w:tc>
          <w:tcPr>
            <w:tcW w:w="2430" w:type="dxa"/>
          </w:tcPr>
          <w:p w14:paraId="66F6B84D" w14:textId="73FCCA8F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Non-converting Cells in Imaging Window**</w:t>
            </w:r>
          </w:p>
        </w:tc>
        <w:tc>
          <w:tcPr>
            <w:tcW w:w="1440" w:type="dxa"/>
          </w:tcPr>
          <w:p w14:paraId="2209451B" w14:textId="112D03D9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Chi</w:t>
            </w:r>
            <w:r w:rsidRPr="00094DA2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Statistic</w:t>
            </w:r>
          </w:p>
        </w:tc>
        <w:tc>
          <w:tcPr>
            <w:tcW w:w="1165" w:type="dxa"/>
          </w:tcPr>
          <w:p w14:paraId="58ACDC32" w14:textId="7FF19BB8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 value</w:t>
            </w:r>
          </w:p>
        </w:tc>
      </w:tr>
      <w:tr w:rsidR="00094DA2" w14:paraId="68A0312A" w14:textId="77777777" w:rsidTr="00094DA2">
        <w:tc>
          <w:tcPr>
            <w:tcW w:w="2155" w:type="dxa"/>
          </w:tcPr>
          <w:p w14:paraId="5C7CBFCE" w14:textId="0B8114E3" w:rsidR="00094DA2" w:rsidRDefault="00094DA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Vehicle</w:t>
            </w:r>
          </w:p>
        </w:tc>
        <w:tc>
          <w:tcPr>
            <w:tcW w:w="2160" w:type="dxa"/>
          </w:tcPr>
          <w:p w14:paraId="38D72544" w14:textId="2A000345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1</w:t>
            </w:r>
          </w:p>
        </w:tc>
        <w:tc>
          <w:tcPr>
            <w:tcW w:w="2430" w:type="dxa"/>
          </w:tcPr>
          <w:p w14:paraId="30BD7CF8" w14:textId="183E1746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1</w:t>
            </w:r>
          </w:p>
        </w:tc>
        <w:tc>
          <w:tcPr>
            <w:tcW w:w="1440" w:type="dxa"/>
          </w:tcPr>
          <w:p w14:paraId="706FF2B5" w14:textId="77777777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11BF07F0" w14:textId="77777777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094DA2" w14:paraId="0F8A3C87" w14:textId="77777777" w:rsidTr="00094DA2">
        <w:tc>
          <w:tcPr>
            <w:tcW w:w="2155" w:type="dxa"/>
          </w:tcPr>
          <w:p w14:paraId="648B1430" w14:textId="46176B75" w:rsidR="00094DA2" w:rsidRDefault="00094DA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0.01 µM </w:t>
            </w: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Elamipretide</w:t>
            </w:r>
            <w:proofErr w:type="spellEnd"/>
          </w:p>
        </w:tc>
        <w:tc>
          <w:tcPr>
            <w:tcW w:w="2160" w:type="dxa"/>
          </w:tcPr>
          <w:p w14:paraId="46925FE9" w14:textId="1E962AFD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2430" w:type="dxa"/>
          </w:tcPr>
          <w:p w14:paraId="78764BC0" w14:textId="01FBFBF0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1440" w:type="dxa"/>
          </w:tcPr>
          <w:p w14:paraId="6D450A58" w14:textId="78548BC7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546</w:t>
            </w:r>
          </w:p>
        </w:tc>
        <w:tc>
          <w:tcPr>
            <w:tcW w:w="1165" w:type="dxa"/>
          </w:tcPr>
          <w:p w14:paraId="0CAACD14" w14:textId="677480F9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460</w:t>
            </w:r>
          </w:p>
        </w:tc>
      </w:tr>
      <w:tr w:rsidR="00094DA2" w14:paraId="47BCB045" w14:textId="77777777" w:rsidTr="00094DA2">
        <w:tc>
          <w:tcPr>
            <w:tcW w:w="2155" w:type="dxa"/>
          </w:tcPr>
          <w:p w14:paraId="4540CCBA" w14:textId="64C449B9" w:rsidR="00094DA2" w:rsidRDefault="00094DA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0.1 µM </w:t>
            </w: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Elamipretide</w:t>
            </w:r>
            <w:proofErr w:type="spellEnd"/>
          </w:p>
        </w:tc>
        <w:tc>
          <w:tcPr>
            <w:tcW w:w="2160" w:type="dxa"/>
          </w:tcPr>
          <w:p w14:paraId="61FAD28F" w14:textId="3AFCD95D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2430" w:type="dxa"/>
          </w:tcPr>
          <w:p w14:paraId="6E6CB3BA" w14:textId="112BA0F4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1440" w:type="dxa"/>
          </w:tcPr>
          <w:p w14:paraId="5B37E978" w14:textId="5E834641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.743</w:t>
            </w:r>
          </w:p>
        </w:tc>
        <w:tc>
          <w:tcPr>
            <w:tcW w:w="1165" w:type="dxa"/>
          </w:tcPr>
          <w:p w14:paraId="0B048706" w14:textId="6FA6EE62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98</w:t>
            </w:r>
          </w:p>
        </w:tc>
      </w:tr>
      <w:tr w:rsidR="00094DA2" w14:paraId="63DFF497" w14:textId="77777777" w:rsidTr="00094DA2">
        <w:tc>
          <w:tcPr>
            <w:tcW w:w="2155" w:type="dxa"/>
          </w:tcPr>
          <w:p w14:paraId="2CC31EA9" w14:textId="28EF2A59" w:rsidR="00094DA2" w:rsidRDefault="00094DA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1.0 µM </w:t>
            </w: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Elamipretide</w:t>
            </w:r>
            <w:proofErr w:type="spellEnd"/>
          </w:p>
        </w:tc>
        <w:tc>
          <w:tcPr>
            <w:tcW w:w="2160" w:type="dxa"/>
          </w:tcPr>
          <w:p w14:paraId="547BF9D5" w14:textId="5C898368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5</w:t>
            </w:r>
          </w:p>
        </w:tc>
        <w:tc>
          <w:tcPr>
            <w:tcW w:w="2430" w:type="dxa"/>
          </w:tcPr>
          <w:p w14:paraId="332C4250" w14:textId="22830772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1440" w:type="dxa"/>
          </w:tcPr>
          <w:p w14:paraId="43F8BA0C" w14:textId="6D2B1A48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019</w:t>
            </w:r>
          </w:p>
        </w:tc>
        <w:tc>
          <w:tcPr>
            <w:tcW w:w="1165" w:type="dxa"/>
          </w:tcPr>
          <w:p w14:paraId="38064709" w14:textId="1BDD515B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313</w:t>
            </w:r>
          </w:p>
        </w:tc>
      </w:tr>
      <w:tr w:rsidR="00094DA2" w14:paraId="306A4571" w14:textId="77777777" w:rsidTr="00094DA2">
        <w:tc>
          <w:tcPr>
            <w:tcW w:w="2155" w:type="dxa"/>
          </w:tcPr>
          <w:p w14:paraId="21B73A45" w14:textId="02ADA597" w:rsidR="00094DA2" w:rsidRDefault="00094DA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10 µM </w:t>
            </w: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Elamipretide</w:t>
            </w:r>
            <w:proofErr w:type="spellEnd"/>
          </w:p>
        </w:tc>
        <w:tc>
          <w:tcPr>
            <w:tcW w:w="2160" w:type="dxa"/>
          </w:tcPr>
          <w:p w14:paraId="0D4334BF" w14:textId="17C17204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2430" w:type="dxa"/>
          </w:tcPr>
          <w:p w14:paraId="664B4865" w14:textId="733FAF82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71252FB1" w14:textId="4D6E9975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733†</w:t>
            </w:r>
          </w:p>
        </w:tc>
        <w:tc>
          <w:tcPr>
            <w:tcW w:w="1165" w:type="dxa"/>
          </w:tcPr>
          <w:p w14:paraId="3AA393CF" w14:textId="09F72D90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392</w:t>
            </w:r>
          </w:p>
        </w:tc>
      </w:tr>
      <w:tr w:rsidR="00094DA2" w14:paraId="44F44E30" w14:textId="77777777" w:rsidTr="00094DA2">
        <w:tc>
          <w:tcPr>
            <w:tcW w:w="2155" w:type="dxa"/>
          </w:tcPr>
          <w:p w14:paraId="77F6C056" w14:textId="0C43C2D5" w:rsidR="00094DA2" w:rsidRDefault="00094DA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Elamipretide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Combined</w:t>
            </w:r>
          </w:p>
        </w:tc>
        <w:tc>
          <w:tcPr>
            <w:tcW w:w="2160" w:type="dxa"/>
          </w:tcPr>
          <w:p w14:paraId="503D9D99" w14:textId="14633B26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3</w:t>
            </w:r>
          </w:p>
        </w:tc>
        <w:tc>
          <w:tcPr>
            <w:tcW w:w="2430" w:type="dxa"/>
          </w:tcPr>
          <w:p w14:paraId="66D3E83F" w14:textId="7630F4D5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9</w:t>
            </w:r>
          </w:p>
        </w:tc>
        <w:tc>
          <w:tcPr>
            <w:tcW w:w="1440" w:type="dxa"/>
          </w:tcPr>
          <w:p w14:paraId="6A81A7C7" w14:textId="4E15D963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40</w:t>
            </w:r>
          </w:p>
        </w:tc>
        <w:tc>
          <w:tcPr>
            <w:tcW w:w="1165" w:type="dxa"/>
          </w:tcPr>
          <w:p w14:paraId="0B0E76E8" w14:textId="34184B20" w:rsidR="00094DA2" w:rsidRDefault="00094DA2" w:rsidP="00B739D5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841</w:t>
            </w:r>
          </w:p>
        </w:tc>
      </w:tr>
    </w:tbl>
    <w:p w14:paraId="3DE710A1" w14:textId="1E02B179" w:rsidR="00081F17" w:rsidRDefault="00081F17">
      <w:pPr>
        <w:rPr>
          <w:rFonts w:asciiTheme="majorHAnsi" w:hAnsiTheme="majorHAnsi" w:cstheme="majorHAnsi"/>
          <w:sz w:val="22"/>
          <w:szCs w:val="22"/>
        </w:rPr>
      </w:pPr>
    </w:p>
    <w:p w14:paraId="0224DAB5" w14:textId="58B0B8DA" w:rsidR="000F4B10" w:rsidRPr="001F44FA" w:rsidRDefault="000F4B10">
      <w:pPr>
        <w:rPr>
          <w:rFonts w:asciiTheme="majorHAnsi" w:hAnsiTheme="majorHAnsi" w:cstheme="majorHAnsi"/>
          <w:sz w:val="22"/>
          <w:szCs w:val="22"/>
        </w:rPr>
      </w:pPr>
    </w:p>
    <w:sectPr w:rsidR="000F4B10" w:rsidRPr="001F44FA" w:rsidSect="004B1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4FA"/>
    <w:rsid w:val="000223FA"/>
    <w:rsid w:val="00081F17"/>
    <w:rsid w:val="00094DA2"/>
    <w:rsid w:val="000C5CB7"/>
    <w:rsid w:val="000F4B10"/>
    <w:rsid w:val="00176CFC"/>
    <w:rsid w:val="0018351D"/>
    <w:rsid w:val="001A5CF8"/>
    <w:rsid w:val="001F1592"/>
    <w:rsid w:val="001F422B"/>
    <w:rsid w:val="001F44FA"/>
    <w:rsid w:val="00227D4F"/>
    <w:rsid w:val="00260234"/>
    <w:rsid w:val="00270827"/>
    <w:rsid w:val="002A68FA"/>
    <w:rsid w:val="002B722E"/>
    <w:rsid w:val="0033111F"/>
    <w:rsid w:val="003B4B1B"/>
    <w:rsid w:val="003D4284"/>
    <w:rsid w:val="004B1955"/>
    <w:rsid w:val="004F119B"/>
    <w:rsid w:val="004F123E"/>
    <w:rsid w:val="00533744"/>
    <w:rsid w:val="005352EF"/>
    <w:rsid w:val="00666CD9"/>
    <w:rsid w:val="0070479A"/>
    <w:rsid w:val="00713AC5"/>
    <w:rsid w:val="00750C24"/>
    <w:rsid w:val="00783227"/>
    <w:rsid w:val="007913B7"/>
    <w:rsid w:val="007E5A64"/>
    <w:rsid w:val="009414CD"/>
    <w:rsid w:val="009721E5"/>
    <w:rsid w:val="009E28AE"/>
    <w:rsid w:val="009E417E"/>
    <w:rsid w:val="00A30CA4"/>
    <w:rsid w:val="00A37C0B"/>
    <w:rsid w:val="00B739D5"/>
    <w:rsid w:val="00BC02FF"/>
    <w:rsid w:val="00CF1697"/>
    <w:rsid w:val="00D41AAF"/>
    <w:rsid w:val="00E1655D"/>
    <w:rsid w:val="00F749E3"/>
    <w:rsid w:val="00F80B23"/>
    <w:rsid w:val="00FA3797"/>
    <w:rsid w:val="00FE5337"/>
    <w:rsid w:val="00FE53C6"/>
    <w:rsid w:val="00FE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9AF2E"/>
  <w15:chartTrackingRefBased/>
  <w15:docId w15:val="{2922EFA6-99D7-5A4D-9A15-D0A807221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D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 NICKELLS</dc:creator>
  <cp:keywords/>
  <dc:description/>
  <cp:lastModifiedBy>ROBERT W NICKELLS</cp:lastModifiedBy>
  <cp:revision>3</cp:revision>
  <dcterms:created xsi:type="dcterms:W3CDTF">2021-02-17T14:07:00Z</dcterms:created>
  <dcterms:modified xsi:type="dcterms:W3CDTF">2021-02-17T14:07:00Z</dcterms:modified>
</cp:coreProperties>
</file>